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A66D5" w14:textId="77777777" w:rsidR="000D0B1F" w:rsidRPr="000D0B1F" w:rsidRDefault="000D0B1F" w:rsidP="000D0B1F">
      <w:pPr>
        <w:spacing w:before="240" w:line="256" w:lineRule="auto"/>
        <w:jc w:val="both"/>
        <w:rPr>
          <w:rFonts w:ascii="Calibri" w:eastAsia="Times New Roman" w:hAnsi="Calibri" w:cs="Times New Roman"/>
          <w:b/>
          <w:bCs/>
          <w:sz w:val="24"/>
          <w:szCs w:val="24"/>
          <w:lang w:val="en-US" w:eastAsia="en-GB"/>
        </w:rPr>
      </w:pPr>
      <w:r w:rsidRPr="000D0B1F">
        <w:rPr>
          <w:rFonts w:ascii="Calibri" w:eastAsia="Times New Roman" w:hAnsi="Calibri" w:cs="Times New Roman"/>
          <w:b/>
          <w:bCs/>
          <w:sz w:val="24"/>
          <w:szCs w:val="24"/>
          <w:lang w:val="en-US" w:eastAsia="en-GB"/>
        </w:rPr>
        <w:t>Appendix</w:t>
      </w:r>
    </w:p>
    <w:p w14:paraId="4DF7C535" w14:textId="77777777" w:rsidR="000D0B1F" w:rsidRPr="000D0B1F" w:rsidRDefault="000D0B1F" w:rsidP="000D0B1F">
      <w:pPr>
        <w:spacing w:line="256" w:lineRule="auto"/>
        <w:rPr>
          <w:rFonts w:ascii="Calibri" w:eastAsia="Times New Roman" w:hAnsi="Calibri" w:cs="Times New Roman"/>
          <w:b/>
          <w:bCs/>
          <w:i/>
          <w:iCs/>
          <w:lang w:val="en-GB" w:eastAsia="en-GB"/>
        </w:rPr>
      </w:pPr>
      <w:r w:rsidRPr="000D0B1F">
        <w:rPr>
          <w:rFonts w:ascii="Calibri" w:eastAsia="Times New Roman" w:hAnsi="Calibri" w:cs="Times New Roman"/>
          <w:b/>
          <w:bCs/>
          <w:i/>
          <w:iCs/>
          <w:lang w:val="en-GB" w:eastAsia="en-GB"/>
        </w:rPr>
        <w:t>Collaborators and Participating Institutions</w:t>
      </w:r>
    </w:p>
    <w:p w14:paraId="35555533" w14:textId="7044C057" w:rsidR="000D0B1F" w:rsidRPr="000D0B1F" w:rsidRDefault="000D0B1F" w:rsidP="000D0B1F">
      <w:pPr>
        <w:spacing w:line="256" w:lineRule="auto"/>
        <w:jc w:val="both"/>
        <w:rPr>
          <w:rFonts w:ascii="Calibri" w:eastAsia="Times New Roman" w:hAnsi="Calibri" w:cs="Times New Roman"/>
          <w:lang w:val="en-GB" w:eastAsia="en-GB"/>
        </w:rPr>
      </w:pP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Agneta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</w:t>
      </w:r>
      <w:r w:rsidRPr="000D0B1F">
        <w:rPr>
          <w:rFonts w:ascii="Calibri" w:eastAsia="Times New Roman" w:hAnsi="Calibri" w:cs="Times New Roman"/>
          <w:lang w:val="en-GB" w:eastAsia="en-GB"/>
        </w:rPr>
        <w:tab/>
        <w:t xml:space="preserve">Giuseppe, Division of Thoracic Surgery, Villa Sofia-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Cervello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Hospital, Palermo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Ambrogi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Vincenzo, Division of Thoracic Surgery, Tor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vergata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University, Rome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Aramini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Beatrice, Division of Thoracic Surgery, University of Modena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Astaneh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ab/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Arash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; Division of Thoracic Surgery, Niguarda Hospital, Milan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Benvenuti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Mauro Roberto, Division of Thoracic Surgery,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Spedali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Civili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Hospital, Brescia, Italy; Bertani Alessandro, Division of Thoracic Surgery and Lung Transplantation, Department for the Treatment and Study of Cardiothoracic Diseases and Cardiothoracic Transplantation, IRCCS ISMETT-UPMC, Palermo, Italy; Bottoni Edoardo, Division of Thoracic Surgery, IRCCS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Humanitas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,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Rozzano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, Italy; Breda Cristiano, Division of Thoracic Surgery,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Ospedale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dell'Angelo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, Mestre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Cagini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Lucio, University of Perugia, Thoracic Surgery Unit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Ospedale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del Mare, Naples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Campisi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Alessio, Department of Thoracic Surgery, University and Hospital Trust-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Ospedale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Borgo Trento, Verona, Italy; Casablanca Giuseppe, Department of Thoracic Surgery, SC AO Papardo of Messina, Messina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Casaccia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Marco, Division of Thoracic Surgery, Pescara Hospital, Pescara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Cattoni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Maria, Division of Thoracic Surgery,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Ospedale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di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Circolo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, Varese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D'Andrilli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Antonio, Division of Thoracic Surgery, S. Andrea Hospital, Roma, Italy; Divisi Duilio, Department of Life, Health and Environmental Sciences, Thoracic Surgery Unit, University of L'Aquila, L'Aquila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Dolci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Giampiero, Division of Thoracic Surgery, S.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Orsola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Hospital, Bologna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Donati</w:t>
      </w:r>
      <w:proofErr w:type="spellEnd"/>
      <w:r>
        <w:rPr>
          <w:rFonts w:ascii="Calibri" w:eastAsia="Times New Roman" w:hAnsi="Calibri" w:cs="Times New Roman"/>
          <w:lang w:val="en-GB" w:eastAsia="en-GB"/>
        </w:rPr>
        <w:t xml:space="preserve"> </w:t>
      </w:r>
      <w:r w:rsidRPr="000D0B1F">
        <w:rPr>
          <w:rFonts w:ascii="Calibri" w:eastAsia="Times New Roman" w:hAnsi="Calibri" w:cs="Times New Roman"/>
          <w:lang w:val="en-GB" w:eastAsia="en-GB"/>
        </w:rPr>
        <w:t xml:space="preserve">Giovanni, Division of Thoracic Surgery,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Aosta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Hospital,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Aosta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, Italy; Ferrari Paolo Albino, Division of Thoracic Surgery,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Brotzu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Hospital, Cagliari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Filosso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ab/>
        <w:t xml:space="preserve">Pier Luigi, Division of Thoracic Surgery, University of Modena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Fiorelli</w:t>
      </w:r>
      <w:proofErr w:type="spellEnd"/>
      <w:r>
        <w:rPr>
          <w:rFonts w:ascii="Calibri" w:eastAsia="Times New Roman" w:hAnsi="Calibri" w:cs="Times New Roman"/>
          <w:lang w:val="en-GB" w:eastAsia="en-GB"/>
        </w:rPr>
        <w:t xml:space="preserve"> </w:t>
      </w:r>
      <w:r w:rsidRPr="000D0B1F">
        <w:rPr>
          <w:rFonts w:ascii="Calibri" w:eastAsia="Times New Roman" w:hAnsi="Calibri" w:cs="Times New Roman"/>
          <w:lang w:val="en-GB" w:eastAsia="en-GB"/>
        </w:rPr>
        <w:t xml:space="preserve">Alfonso, Division of Thoracic Surgery, Luigi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Vanvitelli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University, Naples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Gavezzoli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Diego, Division of Thoracic Surgery,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Ospedale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S. Cuore Don Calabria,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Negrar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Guerrera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Francesco, Department of Thoracic Surgery,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Azienda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Ospedaliera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Universitaria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Città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della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Salute e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della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Scienza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di Torino, Torino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Jaus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Massimo, Division of Thoracic Surgery, Forlanini Hospital, Roma, Italy; Leo Francesco, Division of Thoracic Surgery, San Luigi Gonzaga Hospital,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Orbassano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, Italy; Leuzzi Giovanni,  Division of Thoracic Surgery, Fondazione IRCCS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Istituto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Nazionale dei Tumori, Milan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Loizzi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Domenico, Division of Thoracic Surgery, University of Foggia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Lomangino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Ivan, Division of Thoracic Surgery,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Spedali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Civili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di Brescia, Brescia, Italy; Lopez Camillo, Division of Thoracic Surgery, Vito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Fazzi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Hospital, Lecce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Luzzi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Luca, Division of Thoracic Surgery, University Hospital, Siena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Macri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' Paolo, Division of Thoracic Surgery,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Istituto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Clinico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Catanese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, Catania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Marulli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Giuseppe, Unit of Thoracic Surgery, University of Bari "Aldo Moro", Bari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Meacci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Elisa, Department of General Thoracic Surgery, Fondazione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Policlinico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Universitario A. Gemelli IRCCS,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Università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Cattolica del Sacro Cuore, Rome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Melloni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ab/>
        <w:t xml:space="preserve">Giulio, Division of Thoracic Surgery, San Matteo Hospital, Pavia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Mendogni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Paolo,</w:t>
      </w:r>
      <w:r w:rsidRPr="000D0B1F">
        <w:rPr>
          <w:rFonts w:ascii="Calibri" w:eastAsia="Times New Roman" w:hAnsi="Calibri" w:cs="Times New Roman"/>
          <w:lang w:val="en-GB" w:eastAsia="en-GB"/>
        </w:rPr>
        <w:tab/>
        <w:t xml:space="preserve">Division of Thoracic Surgery,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Policlico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University Hospital, Milan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Mercadante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Edoardo, Division of Thoracic Surgery, IRCCS Pascale, Naples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Migliore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Marcello, Department Thoracic Surgery, Dept of General Surgery and Medical Specialities and Minimally Invasive Thoracic Surgery and New Technologies,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Policlinico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University Hospital, University of Catania, Catania, Italy; Monaco Francesco, Division of Thoracic Surgery, University of Messina, Messina, Italy; Nicolosi Tommaso, Division of Thoracic Surgery,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Policlinico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Morgagni, Catania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Novellis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Pierluigi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, Department of Thoracic Surgery, Vita-Salute San Raffaele University, Milan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Paci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Massimiliano, Division of Thoracic Surgery, University of Reggio Emilia, Reggio Emilia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Pariscenti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Gian Luca, Division of Thoracic Surgery, S. Martino Hospital, Genova, Italy; Potenza Enrico, Division of Thoracic Surgery, Garibaldi Hospital, Catania, Italy; Puma Francesco,</w:t>
      </w:r>
      <w:r w:rsidRPr="000D0B1F">
        <w:rPr>
          <w:rFonts w:ascii="Calibri" w:eastAsia="Times New Roman" w:hAnsi="Calibri" w:cs="Times New Roman"/>
          <w:lang w:val="en-GB" w:eastAsia="en-GB"/>
        </w:rPr>
        <w:tab/>
        <w:t xml:space="preserve">Division of Thoracic Surgery, University Hospital, Perugia, Italy; Ragusa Mark, Division of Thoracic Surgery, University Hospital, Perugia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Sollitto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Francesco, Division of Thoracic Surgery, University of Foggia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Tamburini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Nicola, Division of Thoracic Surgery, University of Ferrara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Taurchini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Marco, Division of Thoracic Surgery, Division of Thoracic Surgery, Taranto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Voci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Carlopietro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, Magna Grecia University, Catanzaro, Italy;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Zaraca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 xml:space="preserve"> Francesco, Department of Vascular and Thoracic Surgery, Regional Hospital, </w:t>
      </w:r>
      <w:proofErr w:type="spellStart"/>
      <w:r w:rsidRPr="000D0B1F">
        <w:rPr>
          <w:rFonts w:ascii="Calibri" w:eastAsia="Times New Roman" w:hAnsi="Calibri" w:cs="Times New Roman"/>
          <w:lang w:val="en-GB" w:eastAsia="en-GB"/>
        </w:rPr>
        <w:t>Bozen</w:t>
      </w:r>
      <w:proofErr w:type="spellEnd"/>
      <w:r w:rsidRPr="000D0B1F">
        <w:rPr>
          <w:rFonts w:ascii="Calibri" w:eastAsia="Times New Roman" w:hAnsi="Calibri" w:cs="Times New Roman"/>
          <w:lang w:val="en-GB" w:eastAsia="en-GB"/>
        </w:rPr>
        <w:t>/Bolzano, Italy.</w:t>
      </w:r>
    </w:p>
    <w:p w14:paraId="184A32A2" w14:textId="0CB5CC47" w:rsidR="006E5BA0" w:rsidRPr="000D0B1F" w:rsidRDefault="006E5BA0" w:rsidP="000D0B1F">
      <w:pPr>
        <w:rPr>
          <w:lang w:val="en-GB"/>
        </w:rPr>
      </w:pPr>
    </w:p>
    <w:sectPr w:rsidR="006E5BA0" w:rsidRPr="000D0B1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690"/>
    <w:rsid w:val="000D0B1F"/>
    <w:rsid w:val="001433E2"/>
    <w:rsid w:val="006E5BA0"/>
    <w:rsid w:val="009456B3"/>
    <w:rsid w:val="00BC4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16AAEB"/>
  <w15:chartTrackingRefBased/>
  <w15:docId w15:val="{9AF5CD28-4571-4089-845A-3588D7D17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91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08</Words>
  <Characters>4039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etta Domenico</dc:creator>
  <cp:keywords/>
  <dc:description/>
  <cp:lastModifiedBy>Galetta Domenico</cp:lastModifiedBy>
  <cp:revision>3</cp:revision>
  <dcterms:created xsi:type="dcterms:W3CDTF">2023-04-26T15:38:00Z</dcterms:created>
  <dcterms:modified xsi:type="dcterms:W3CDTF">2023-05-05T16:38:00Z</dcterms:modified>
</cp:coreProperties>
</file>